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7A52FB" w14:textId="15DD4222" w:rsidR="00763913" w:rsidRPr="0090028F" w:rsidRDefault="0090028F" w:rsidP="00763913">
      <w:pPr>
        <w:rPr>
          <w:lang w:val="en-GB"/>
        </w:rPr>
      </w:pPr>
      <w:r>
        <w:rPr>
          <w:rFonts w:cstheme="minorHAnsi"/>
        </w:rPr>
        <w:t xml:space="preserve">S5 Table. </w:t>
      </w:r>
      <w:r w:rsidRPr="005163A9">
        <w:rPr>
          <w:rFonts w:cstheme="minorHAnsi"/>
        </w:rPr>
        <w:t>Factors associa</w:t>
      </w:r>
      <w:r>
        <w:rPr>
          <w:rFonts w:cstheme="minorHAnsi"/>
        </w:rPr>
        <w:t>ted with Herpes Simplex Virus-2</w:t>
      </w:r>
      <w:r w:rsidRPr="007369BE">
        <w:rPr>
          <w:rFonts w:cstheme="minorHAnsi"/>
        </w:rPr>
        <w:t xml:space="preserve"> in a </w:t>
      </w:r>
      <w:r w:rsidRPr="007369BE">
        <w:t xml:space="preserve">subgroup analysis among individuals who reported having had sex </w:t>
      </w:r>
      <w:r w:rsidRPr="007369BE">
        <w:rPr>
          <w:rFonts w:cstheme="minorHAnsi"/>
        </w:rPr>
        <w:t>in a population-based STI survey among young people aged 15-24 yea</w:t>
      </w:r>
      <w:r>
        <w:rPr>
          <w:rFonts w:cstheme="minorHAnsi"/>
        </w:rPr>
        <w:t xml:space="preserve">rs </w:t>
      </w:r>
      <w:r w:rsidRPr="007369BE">
        <w:rPr>
          <w:rFonts w:cstheme="minorHAnsi"/>
        </w:rPr>
        <w:t>in rural KwaZulu-Natal</w:t>
      </w:r>
      <w:r w:rsidR="001F59A9">
        <w:rPr>
          <w:rFonts w:cstheme="minorHAnsi"/>
        </w:rPr>
        <w:t xml:space="preserve"> (N=20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1"/>
        <w:gridCol w:w="1846"/>
        <w:gridCol w:w="1849"/>
        <w:gridCol w:w="1849"/>
        <w:gridCol w:w="1845"/>
      </w:tblGrid>
      <w:tr w:rsidR="0093411A" w:rsidRPr="0083769C" w14:paraId="7996D9DF" w14:textId="77777777" w:rsidTr="00BD2F2E">
        <w:tc>
          <w:tcPr>
            <w:tcW w:w="1961" w:type="dxa"/>
            <w:tcBorders>
              <w:bottom w:val="single" w:sz="4" w:space="0" w:color="auto"/>
              <w:right w:val="nil"/>
            </w:tcBorders>
          </w:tcPr>
          <w:p w14:paraId="13D32A43" w14:textId="77777777" w:rsidR="0093411A" w:rsidRPr="0083769C" w:rsidRDefault="0093411A" w:rsidP="0093411A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6" w:type="dxa"/>
            <w:tcBorders>
              <w:left w:val="nil"/>
              <w:bottom w:val="single" w:sz="4" w:space="0" w:color="auto"/>
              <w:right w:val="nil"/>
            </w:tcBorders>
          </w:tcPr>
          <w:p w14:paraId="2709025D" w14:textId="77777777" w:rsidR="0093411A" w:rsidRPr="0083769C" w:rsidRDefault="0093411A" w:rsidP="0093411A">
            <w:pPr>
              <w:spacing w:after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b/>
                <w:sz w:val="20"/>
                <w:szCs w:val="20"/>
                <w:lang w:val="en-GB"/>
              </w:rPr>
              <w:t>No. with HSV-2/</w:t>
            </w:r>
            <w:proofErr w:type="gramStart"/>
            <w:r w:rsidRPr="0083769C">
              <w:rPr>
                <w:rFonts w:cstheme="minorHAnsi"/>
                <w:b/>
                <w:sz w:val="20"/>
                <w:szCs w:val="20"/>
                <w:lang w:val="en-GB"/>
              </w:rPr>
              <w:t>N(</w:t>
            </w:r>
            <w:proofErr w:type="gramEnd"/>
            <w:r w:rsidRPr="0083769C">
              <w:rPr>
                <w:rFonts w:cstheme="minorHAnsi"/>
                <w:b/>
                <w:sz w:val="20"/>
                <w:szCs w:val="20"/>
                <w:lang w:val="en-GB"/>
              </w:rPr>
              <w:t>%)</w:t>
            </w:r>
          </w:p>
        </w:tc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</w:tcPr>
          <w:p w14:paraId="1FAC8234" w14:textId="77777777" w:rsidR="0093411A" w:rsidRPr="0083769C" w:rsidRDefault="0093411A" w:rsidP="0093411A">
            <w:pPr>
              <w:spacing w:after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b/>
                <w:sz w:val="20"/>
                <w:szCs w:val="20"/>
                <w:lang w:val="en-GB"/>
              </w:rPr>
              <w:t>crude OR (95% CI)</w:t>
            </w:r>
          </w:p>
        </w:tc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</w:tcPr>
          <w:p w14:paraId="380BC541" w14:textId="77777777" w:rsidR="0093411A" w:rsidRPr="0083769C" w:rsidRDefault="0093411A" w:rsidP="0093411A">
            <w:pPr>
              <w:spacing w:after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b/>
                <w:sz w:val="20"/>
                <w:szCs w:val="20"/>
                <w:lang w:val="en-GB"/>
              </w:rPr>
              <w:t xml:space="preserve">Age-sex </w:t>
            </w:r>
            <w:proofErr w:type="spellStart"/>
            <w:r w:rsidRPr="0083769C">
              <w:rPr>
                <w:rFonts w:cstheme="minorHAnsi"/>
                <w:b/>
                <w:sz w:val="20"/>
                <w:szCs w:val="20"/>
                <w:lang w:val="en-GB"/>
              </w:rPr>
              <w:t>adj</w:t>
            </w:r>
            <w:proofErr w:type="spellEnd"/>
            <w:r w:rsidRPr="0083769C">
              <w:rPr>
                <w:rFonts w:cstheme="minorHAnsi"/>
                <w:b/>
                <w:sz w:val="20"/>
                <w:szCs w:val="20"/>
                <w:lang w:val="en-GB"/>
              </w:rPr>
              <w:t xml:space="preserve"> OR (95%CI)</w:t>
            </w:r>
          </w:p>
        </w:tc>
        <w:tc>
          <w:tcPr>
            <w:tcW w:w="1845" w:type="dxa"/>
            <w:tcBorders>
              <w:left w:val="nil"/>
              <w:bottom w:val="single" w:sz="4" w:space="0" w:color="auto"/>
            </w:tcBorders>
          </w:tcPr>
          <w:p w14:paraId="369B2994" w14:textId="77777777" w:rsidR="0093411A" w:rsidRPr="0083769C" w:rsidRDefault="0093411A" w:rsidP="0093411A">
            <w:pPr>
              <w:spacing w:after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b/>
                <w:sz w:val="20"/>
                <w:szCs w:val="20"/>
                <w:lang w:val="en-GB"/>
              </w:rPr>
              <w:t>Adjusted OR</w:t>
            </w:r>
            <w:r w:rsidRPr="0083769C">
              <w:rPr>
                <w:rFonts w:cstheme="minorHAnsi"/>
                <w:b/>
                <w:sz w:val="20"/>
                <w:szCs w:val="20"/>
                <w:vertAlign w:val="superscript"/>
                <w:lang w:val="en-GB"/>
              </w:rPr>
              <w:t>1</w:t>
            </w:r>
            <w:r w:rsidRPr="0083769C">
              <w:rPr>
                <w:rFonts w:cstheme="minorHAnsi"/>
                <w:b/>
                <w:sz w:val="20"/>
                <w:szCs w:val="20"/>
                <w:lang w:val="en-GB"/>
              </w:rPr>
              <w:t xml:space="preserve"> (95% CI)</w:t>
            </w:r>
          </w:p>
        </w:tc>
      </w:tr>
      <w:tr w:rsidR="0093411A" w:rsidRPr="0083769C" w14:paraId="6A116CC4" w14:textId="77777777" w:rsidTr="00BD2F2E"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B312850" w14:textId="77777777" w:rsidR="0093411A" w:rsidRPr="0083769C" w:rsidRDefault="0093411A" w:rsidP="0093411A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>Genital touching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458E9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39FF0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317 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B83FF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145 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C537DE4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145 </w:t>
            </w:r>
          </w:p>
        </w:tc>
      </w:tr>
      <w:tr w:rsidR="0093411A" w:rsidRPr="0083769C" w14:paraId="297FAC3E" w14:textId="77777777" w:rsidTr="00BD2F2E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868C58" w14:textId="77777777" w:rsidR="0093411A" w:rsidRPr="0083769C" w:rsidRDefault="0093411A" w:rsidP="0093411A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9C2F072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17 / 53 (32.1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68F3582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F048BDF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76ED6F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3411A" w:rsidRPr="0083769C" w14:paraId="36AA2BE7" w14:textId="77777777" w:rsidTr="00BD2F2E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FF962D" w14:textId="77777777" w:rsidR="0093411A" w:rsidRPr="0083769C" w:rsidRDefault="0093411A" w:rsidP="0093411A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530F30B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59 / 148 (39.9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1E8DDC4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1.40  (</w:t>
            </w:r>
            <w:proofErr w:type="gramEnd"/>
            <w:r w:rsidRPr="000F6AF8">
              <w:rPr>
                <w:sz w:val="20"/>
                <w:szCs w:val="20"/>
              </w:rPr>
              <w:t xml:space="preserve">0.72 -2.73 )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D9069D6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1.69  (</w:t>
            </w:r>
            <w:proofErr w:type="gramEnd"/>
            <w:r w:rsidRPr="000F6AF8">
              <w:rPr>
                <w:sz w:val="20"/>
                <w:szCs w:val="20"/>
              </w:rPr>
              <w:t xml:space="preserve">0.83 -3.42 )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393B71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1.88  (</w:t>
            </w:r>
            <w:proofErr w:type="gramEnd"/>
            <w:r w:rsidRPr="000F6AF8">
              <w:rPr>
                <w:sz w:val="20"/>
                <w:szCs w:val="20"/>
              </w:rPr>
              <w:t xml:space="preserve">0.80 -4.39 ) </w:t>
            </w:r>
          </w:p>
        </w:tc>
      </w:tr>
      <w:tr w:rsidR="0093411A" w:rsidRPr="0083769C" w14:paraId="1C57A4CD" w14:textId="77777777" w:rsidTr="00BD2F2E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630C31" w14:textId="77777777" w:rsidR="0093411A" w:rsidRPr="0083769C" w:rsidRDefault="0093411A" w:rsidP="0093411A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>Oral sex (receive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7D79463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464529D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967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7C210CC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273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0B520E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351 </w:t>
            </w:r>
          </w:p>
        </w:tc>
      </w:tr>
      <w:tr w:rsidR="0093411A" w:rsidRPr="0083769C" w14:paraId="6CEC59A7" w14:textId="77777777" w:rsidTr="00BD2F2E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5A0B69" w14:textId="77777777" w:rsidR="0093411A" w:rsidRPr="0083769C" w:rsidRDefault="0093411A" w:rsidP="0093411A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E74AB2A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44 / 115 (38.3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CD732F1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6CA0260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C9C08B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3411A" w:rsidRPr="0083769C" w14:paraId="1E2032C1" w14:textId="77777777" w:rsidTr="00BD2F2E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384E9C" w14:textId="77777777" w:rsidR="0093411A" w:rsidRPr="0083769C" w:rsidRDefault="0093411A" w:rsidP="0093411A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Ye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52C82BA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32 / 83 (38.6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79FDB0F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1.01  (</w:t>
            </w:r>
            <w:proofErr w:type="gramEnd"/>
            <w:r w:rsidRPr="000F6AF8">
              <w:rPr>
                <w:sz w:val="20"/>
                <w:szCs w:val="20"/>
              </w:rPr>
              <w:t xml:space="preserve">0.57 -1.81 )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AA39ED8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0.70  (</w:t>
            </w:r>
            <w:proofErr w:type="gramEnd"/>
            <w:r w:rsidRPr="000F6AF8">
              <w:rPr>
                <w:sz w:val="20"/>
                <w:szCs w:val="20"/>
              </w:rPr>
              <w:t xml:space="preserve">0.37 -1.33 )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11C0DA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0.71  (</w:t>
            </w:r>
            <w:proofErr w:type="gramEnd"/>
            <w:r w:rsidRPr="000F6AF8">
              <w:rPr>
                <w:sz w:val="20"/>
                <w:szCs w:val="20"/>
              </w:rPr>
              <w:t xml:space="preserve">0.34 -1.46 ) </w:t>
            </w:r>
          </w:p>
        </w:tc>
      </w:tr>
      <w:tr w:rsidR="0093411A" w:rsidRPr="0083769C" w14:paraId="0EF6F071" w14:textId="77777777" w:rsidTr="00BD2F2E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47DB7F" w14:textId="77777777" w:rsidR="0093411A" w:rsidRPr="0083769C" w:rsidRDefault="0093411A" w:rsidP="0093411A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>Oral sex (provide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3BC789E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06C2B4D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797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0C60402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305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94B52B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243 </w:t>
            </w:r>
          </w:p>
        </w:tc>
      </w:tr>
      <w:tr w:rsidR="0093411A" w:rsidRPr="0083769C" w14:paraId="699D39C8" w14:textId="77777777" w:rsidTr="00BD2F2E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72CCE8" w14:textId="77777777" w:rsidR="0093411A" w:rsidRPr="0083769C" w:rsidRDefault="0093411A" w:rsidP="0093411A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92BC069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52 / 138 (37.7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E817E13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8CE512D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0D26FB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3411A" w:rsidRPr="0083769C" w14:paraId="4A391A34" w14:textId="77777777" w:rsidTr="00BD2F2E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BE9C40" w14:textId="77777777" w:rsidR="0093411A" w:rsidRPr="0083769C" w:rsidRDefault="0093411A" w:rsidP="0093411A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Ye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E7D20FC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20 / 56 (35.7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167464E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0.92  (</w:t>
            </w:r>
            <w:proofErr w:type="gramEnd"/>
            <w:r w:rsidRPr="000F6AF8">
              <w:rPr>
                <w:sz w:val="20"/>
                <w:szCs w:val="20"/>
              </w:rPr>
              <w:t xml:space="preserve">0.48 -1.75 )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200E13F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0.69  (</w:t>
            </w:r>
            <w:proofErr w:type="gramEnd"/>
            <w:r w:rsidRPr="000F6AF8">
              <w:rPr>
                <w:sz w:val="20"/>
                <w:szCs w:val="20"/>
              </w:rPr>
              <w:t xml:space="preserve">0.34 -1.40 )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CE0F99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0.62  (</w:t>
            </w:r>
            <w:proofErr w:type="gramEnd"/>
            <w:r w:rsidRPr="000F6AF8">
              <w:rPr>
                <w:sz w:val="20"/>
                <w:szCs w:val="20"/>
              </w:rPr>
              <w:t xml:space="preserve">0.28 -1.39 ) </w:t>
            </w:r>
          </w:p>
        </w:tc>
      </w:tr>
      <w:tr w:rsidR="0093411A" w:rsidRPr="0083769C" w14:paraId="1822BA61" w14:textId="77777777" w:rsidTr="00BD2F2E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AF0A85" w14:textId="77777777" w:rsidR="0093411A" w:rsidRPr="0083769C" w:rsidRDefault="0093411A" w:rsidP="0093411A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>Number of lifetime partner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5334AAF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BC50886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119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0E4B434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102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E1F939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097 </w:t>
            </w:r>
          </w:p>
        </w:tc>
      </w:tr>
      <w:tr w:rsidR="0093411A" w:rsidRPr="0083769C" w14:paraId="6BFFC6A9" w14:textId="77777777" w:rsidTr="00BD2F2E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54D756" w14:textId="77777777" w:rsidR="0093411A" w:rsidRPr="0083769C" w:rsidRDefault="0093411A" w:rsidP="0093411A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One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CD5A547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21 / 75 (28.0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B3286FD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C71447E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5D728A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3411A" w:rsidRPr="0083769C" w14:paraId="6D619895" w14:textId="77777777" w:rsidTr="00BD2F2E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7539E1" w14:textId="77777777" w:rsidR="0093411A" w:rsidRPr="0083769C" w:rsidRDefault="0093411A" w:rsidP="0093411A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Two or more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23A4994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39 / 99 (39.4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1256845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1.67  (</w:t>
            </w:r>
            <w:proofErr w:type="gramEnd"/>
            <w:r w:rsidRPr="000F6AF8">
              <w:rPr>
                <w:sz w:val="20"/>
                <w:szCs w:val="20"/>
              </w:rPr>
              <w:t xml:space="preserve">0.88 -3.19 )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31DC6B4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1.82  (</w:t>
            </w:r>
            <w:proofErr w:type="gramEnd"/>
            <w:r w:rsidRPr="000F6AF8">
              <w:rPr>
                <w:sz w:val="20"/>
                <w:szCs w:val="20"/>
              </w:rPr>
              <w:t xml:space="preserve">0.89 -3.74 )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5CDB9C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1.85  (</w:t>
            </w:r>
            <w:proofErr w:type="gramEnd"/>
            <w:r w:rsidRPr="000F6AF8">
              <w:rPr>
                <w:sz w:val="20"/>
                <w:szCs w:val="20"/>
              </w:rPr>
              <w:t xml:space="preserve">0.90 -3.83 ) </w:t>
            </w:r>
          </w:p>
        </w:tc>
      </w:tr>
      <w:tr w:rsidR="0093411A" w:rsidRPr="0083769C" w14:paraId="75DBD88B" w14:textId="77777777" w:rsidTr="00BD2F2E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276CB6" w14:textId="77777777" w:rsidR="0093411A" w:rsidRPr="0083769C" w:rsidRDefault="0093411A" w:rsidP="0093411A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>Discussed last partner’s HIV statu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7826134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FD7CEA0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758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51E9596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171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5D5D95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501 </w:t>
            </w:r>
          </w:p>
        </w:tc>
      </w:tr>
      <w:tr w:rsidR="0093411A" w:rsidRPr="0083769C" w14:paraId="1FAB5674" w14:textId="77777777" w:rsidTr="00BD2F2E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0F4E47" w14:textId="77777777" w:rsidR="0093411A" w:rsidRPr="0083769C" w:rsidRDefault="0093411A" w:rsidP="0093411A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C3AA985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39 / 99 (39.4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1864834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78CDA84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A7DBE3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3411A" w:rsidRPr="0083769C" w14:paraId="7907E7BA" w14:textId="77777777" w:rsidTr="00BD2F2E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206275" w14:textId="77777777" w:rsidR="0093411A" w:rsidRPr="0083769C" w:rsidRDefault="0093411A" w:rsidP="0093411A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Ye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46DD7F6" w14:textId="77777777" w:rsidR="0093411A" w:rsidRPr="00AD6C6E" w:rsidRDefault="0093411A" w:rsidP="0093411A">
            <w:pPr>
              <w:spacing w:after="0"/>
              <w:rPr>
                <w:sz w:val="20"/>
                <w:szCs w:val="20"/>
                <w:highlight w:val="yellow"/>
              </w:rPr>
            </w:pPr>
            <w:r w:rsidRPr="0093411A">
              <w:rPr>
                <w:sz w:val="20"/>
                <w:szCs w:val="20"/>
              </w:rPr>
              <w:t>35 / 94 (37.2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502FC6E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0.91  (</w:t>
            </w:r>
            <w:proofErr w:type="gramEnd"/>
            <w:r w:rsidRPr="000F6AF8">
              <w:rPr>
                <w:sz w:val="20"/>
                <w:szCs w:val="20"/>
              </w:rPr>
              <w:t xml:space="preserve">0.51 -1.63 )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E9AD42A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0.64  (</w:t>
            </w:r>
            <w:proofErr w:type="gramEnd"/>
            <w:r w:rsidRPr="000F6AF8">
              <w:rPr>
                <w:sz w:val="20"/>
                <w:szCs w:val="20"/>
              </w:rPr>
              <w:t xml:space="preserve">0.34 -1.21 )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CA1EAF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0.78  (</w:t>
            </w:r>
            <w:proofErr w:type="gramEnd"/>
            <w:r w:rsidRPr="000F6AF8">
              <w:rPr>
                <w:sz w:val="20"/>
                <w:szCs w:val="20"/>
              </w:rPr>
              <w:t xml:space="preserve">0.39 -1.59 ) </w:t>
            </w:r>
          </w:p>
        </w:tc>
      </w:tr>
      <w:tr w:rsidR="0093411A" w:rsidRPr="0083769C" w14:paraId="1A75EDC2" w14:textId="77777777" w:rsidTr="00BD2F2E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51C7B3" w14:textId="77777777" w:rsidR="0093411A" w:rsidRPr="0083769C" w:rsidRDefault="0093411A" w:rsidP="0093411A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>Condom at last sex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F67050E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E39BA8E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025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7B6DCF0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154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46A6B2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567 </w:t>
            </w:r>
          </w:p>
        </w:tc>
      </w:tr>
      <w:tr w:rsidR="0093411A" w:rsidRPr="0083769C" w14:paraId="37538CE5" w14:textId="77777777" w:rsidTr="00BD2F2E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2EDEF4" w14:textId="77777777" w:rsidR="0093411A" w:rsidRPr="0083769C" w:rsidRDefault="0093411A" w:rsidP="0093411A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62C0850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48 / 105 (45.7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247BE73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562365E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CC7FE6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3411A" w:rsidRPr="0083769C" w14:paraId="0D8BA85C" w14:textId="77777777" w:rsidTr="00BD2F2E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510E14" w14:textId="77777777" w:rsidR="0093411A" w:rsidRPr="0083769C" w:rsidRDefault="0093411A" w:rsidP="0093411A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Ye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F95C36D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27 / 90 (30.0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F76DBE0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0.51  (</w:t>
            </w:r>
            <w:proofErr w:type="gramEnd"/>
            <w:r w:rsidRPr="000F6AF8">
              <w:rPr>
                <w:sz w:val="20"/>
                <w:szCs w:val="20"/>
              </w:rPr>
              <w:t xml:space="preserve">0.28 -0.92 )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DDE11D2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0.63  (</w:t>
            </w:r>
            <w:proofErr w:type="gramEnd"/>
            <w:r w:rsidRPr="000F6AF8">
              <w:rPr>
                <w:sz w:val="20"/>
                <w:szCs w:val="20"/>
              </w:rPr>
              <w:t xml:space="preserve">0.34 -1.19 )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5E5911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0.81  (</w:t>
            </w:r>
            <w:proofErr w:type="gramEnd"/>
            <w:r w:rsidRPr="000F6AF8">
              <w:rPr>
                <w:sz w:val="20"/>
                <w:szCs w:val="20"/>
              </w:rPr>
              <w:t xml:space="preserve">0.40 -1.65 ) </w:t>
            </w:r>
          </w:p>
        </w:tc>
      </w:tr>
      <w:tr w:rsidR="0093411A" w:rsidRPr="0083769C" w14:paraId="16970F12" w14:textId="77777777" w:rsidTr="00BD2F2E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C69A54" w14:textId="77777777" w:rsidR="0093411A" w:rsidRPr="0083769C" w:rsidRDefault="0093411A" w:rsidP="0093411A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>Transactional sex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B1B583C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3150030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055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7B51E29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058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52D3E0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150 </w:t>
            </w:r>
          </w:p>
        </w:tc>
      </w:tr>
      <w:tr w:rsidR="0093411A" w:rsidRPr="0083769C" w14:paraId="388BF921" w14:textId="77777777" w:rsidTr="00BD2F2E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29DF16" w14:textId="77777777" w:rsidR="0093411A" w:rsidRPr="0083769C" w:rsidRDefault="0093411A" w:rsidP="0093411A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D6015A7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64 / 172 (37.2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A2B6628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DFAF91A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333BDA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3411A" w:rsidRPr="0083769C" w14:paraId="114187D5" w14:textId="77777777" w:rsidTr="00BD2F2E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E14625" w14:textId="77777777" w:rsidR="0093411A" w:rsidRPr="0083769C" w:rsidRDefault="0093411A" w:rsidP="0093411A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94CED82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11 / 18 (61.1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74055A4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2.65  (</w:t>
            </w:r>
            <w:proofErr w:type="gramEnd"/>
            <w:r w:rsidRPr="000F6AF8">
              <w:rPr>
                <w:sz w:val="20"/>
                <w:szCs w:val="20"/>
              </w:rPr>
              <w:t xml:space="preserve">0.98 -7.19 )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A223E02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2.83  (</w:t>
            </w:r>
            <w:proofErr w:type="gramEnd"/>
            <w:r w:rsidRPr="000F6AF8">
              <w:rPr>
                <w:sz w:val="20"/>
                <w:szCs w:val="20"/>
              </w:rPr>
              <w:t xml:space="preserve">0.97 -8.26 )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B1ACDD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2.47  (</w:t>
            </w:r>
            <w:proofErr w:type="gramEnd"/>
            <w:r w:rsidRPr="000F6AF8">
              <w:rPr>
                <w:sz w:val="20"/>
                <w:szCs w:val="20"/>
              </w:rPr>
              <w:t xml:space="preserve">0.72 -8.44 ) </w:t>
            </w:r>
          </w:p>
        </w:tc>
      </w:tr>
      <w:tr w:rsidR="0093411A" w:rsidRPr="0083769C" w14:paraId="5082C811" w14:textId="77777777" w:rsidTr="00BD2F2E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04BF49" w14:textId="77777777" w:rsidR="0093411A" w:rsidRPr="0083769C" w:rsidRDefault="0093411A" w:rsidP="0093411A">
            <w:pPr>
              <w:spacing w:after="0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>Violence-perpetrator</w:t>
            </w:r>
            <w:r w:rsidRPr="0083769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32B233E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8F3E58D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327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FBA3EDE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432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0AB306" w14:textId="77777777" w:rsidR="0093411A" w:rsidRPr="0083769C" w:rsidRDefault="0093411A" w:rsidP="0093411A">
            <w:pPr>
              <w:spacing w:after="0"/>
              <w:rPr>
                <w:sz w:val="20"/>
                <w:szCs w:val="20"/>
                <w:lang w:val="en-GB"/>
              </w:rPr>
            </w:pPr>
          </w:p>
        </w:tc>
      </w:tr>
      <w:tr w:rsidR="0093411A" w:rsidRPr="0083769C" w14:paraId="670809E5" w14:textId="77777777" w:rsidTr="00BD2F2E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421AAE" w14:textId="77777777" w:rsidR="0093411A" w:rsidRPr="0083769C" w:rsidRDefault="0093411A" w:rsidP="0093411A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7064B45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71 / 180 (39.4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782698A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11793F2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938952" w14:textId="77777777" w:rsidR="0093411A" w:rsidRPr="0083769C" w:rsidRDefault="0093411A" w:rsidP="0093411A">
            <w:pPr>
              <w:spacing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‒</w:t>
            </w:r>
          </w:p>
        </w:tc>
      </w:tr>
      <w:tr w:rsidR="0093411A" w:rsidRPr="0083769C" w14:paraId="10A41788" w14:textId="77777777" w:rsidTr="00BD2F2E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7080D1" w14:textId="77777777" w:rsidR="0093411A" w:rsidRPr="0083769C" w:rsidRDefault="0093411A" w:rsidP="0093411A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Ye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90A979D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3 / 12 (25.0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66712A9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0.51  (</w:t>
            </w:r>
            <w:proofErr w:type="gramEnd"/>
            <w:r w:rsidRPr="000F6AF8">
              <w:rPr>
                <w:sz w:val="20"/>
                <w:szCs w:val="20"/>
              </w:rPr>
              <w:t xml:space="preserve">0.13 -1.96 )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B43D92C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0.56  (</w:t>
            </w:r>
            <w:proofErr w:type="gramEnd"/>
            <w:r w:rsidRPr="000F6AF8">
              <w:rPr>
                <w:sz w:val="20"/>
                <w:szCs w:val="20"/>
              </w:rPr>
              <w:t xml:space="preserve">0.14 -2.35 )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EF6FE3" w14:textId="77777777" w:rsidR="0093411A" w:rsidRPr="0083769C" w:rsidRDefault="0093411A" w:rsidP="0093411A">
            <w:pPr>
              <w:spacing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‒</w:t>
            </w:r>
          </w:p>
        </w:tc>
      </w:tr>
      <w:tr w:rsidR="0093411A" w:rsidRPr="0083769C" w14:paraId="5400003D" w14:textId="77777777" w:rsidTr="00BD2F2E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277B80" w14:textId="77777777" w:rsidR="0093411A" w:rsidRPr="0083769C" w:rsidRDefault="0093411A" w:rsidP="0093411A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>Violence-victim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FB98EBA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CA55C60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773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ED5A171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866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9F72B2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789 </w:t>
            </w:r>
          </w:p>
        </w:tc>
      </w:tr>
      <w:tr w:rsidR="0093411A" w:rsidRPr="0083769C" w14:paraId="0944F548" w14:textId="77777777" w:rsidTr="00BD2F2E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15FB61" w14:textId="77777777" w:rsidR="0093411A" w:rsidRPr="0083769C" w:rsidRDefault="0093411A" w:rsidP="0093411A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9597C33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66 / 171 (38.6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8FE80B3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69C3A82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7D3AC9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3411A" w:rsidRPr="0083769C" w14:paraId="2957C253" w14:textId="77777777" w:rsidTr="00BD2F2E"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58290D7" w14:textId="77777777" w:rsidR="0093411A" w:rsidRPr="0083769C" w:rsidRDefault="0093411A" w:rsidP="0093411A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Yes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B5F18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10 / 24 (41.7%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C1781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1.14  (</w:t>
            </w:r>
            <w:proofErr w:type="gramEnd"/>
            <w:r w:rsidRPr="000F6AF8">
              <w:rPr>
                <w:sz w:val="20"/>
                <w:szCs w:val="20"/>
              </w:rPr>
              <w:t xml:space="preserve">0.48 -2.71 ) 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E6609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1.08  (</w:t>
            </w:r>
            <w:proofErr w:type="gramEnd"/>
            <w:r w:rsidRPr="000F6AF8">
              <w:rPr>
                <w:sz w:val="20"/>
                <w:szCs w:val="20"/>
              </w:rPr>
              <w:t>0.42 -2.78 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BD4D9F" w14:textId="77777777" w:rsidR="0093411A" w:rsidRPr="000F6AF8" w:rsidRDefault="0093411A" w:rsidP="0093411A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0.86  (</w:t>
            </w:r>
            <w:proofErr w:type="gramEnd"/>
            <w:r w:rsidRPr="000F6AF8">
              <w:rPr>
                <w:sz w:val="20"/>
                <w:szCs w:val="20"/>
              </w:rPr>
              <w:t>0.30 -2.52 )</w:t>
            </w:r>
          </w:p>
        </w:tc>
      </w:tr>
    </w:tbl>
    <w:p w14:paraId="3156CB38" w14:textId="6DB129A2" w:rsidR="0090028F" w:rsidRDefault="00763913" w:rsidP="00763913">
      <w:pPr>
        <w:rPr>
          <w:lang w:val="en-GB"/>
        </w:rPr>
      </w:pPr>
      <w:r w:rsidRPr="0090028F">
        <w:rPr>
          <w:vertAlign w:val="superscript"/>
          <w:lang w:val="en-GB"/>
        </w:rPr>
        <w:t>1</w:t>
      </w:r>
      <w:r w:rsidRPr="0090028F">
        <w:rPr>
          <w:lang w:val="en-GB"/>
        </w:rPr>
        <w:t>Adjusted for age, gender, in school/</w:t>
      </w:r>
      <w:proofErr w:type="gramStart"/>
      <w:r w:rsidRPr="0090028F">
        <w:rPr>
          <w:lang w:val="en-GB"/>
        </w:rPr>
        <w:t>working  and</w:t>
      </w:r>
      <w:proofErr w:type="gramEnd"/>
      <w:r w:rsidRPr="0090028F">
        <w:rPr>
          <w:lang w:val="en-GB"/>
        </w:rPr>
        <w:t xml:space="preserve"> number of lifetime sexual partners.  Numbers were very small for violence -perpetrator, so it was automa</w:t>
      </w:r>
      <w:bookmarkStart w:id="0" w:name="_GoBack"/>
      <w:bookmarkEnd w:id="0"/>
      <w:r w:rsidRPr="0090028F">
        <w:rPr>
          <w:lang w:val="en-GB"/>
        </w:rPr>
        <w:t>tically removed from the model.</w:t>
      </w:r>
    </w:p>
    <w:sectPr w:rsidR="009002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B8222C"/>
    <w:multiLevelType w:val="hybridMultilevel"/>
    <w:tmpl w:val="4AA06176"/>
    <w:lvl w:ilvl="0" w:tplc="08090019">
      <w:start w:val="1"/>
      <w:numFmt w:val="lowerLetter"/>
      <w:lvlText w:val="%1.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526D"/>
    <w:rsid w:val="00050000"/>
    <w:rsid w:val="000B7DB7"/>
    <w:rsid w:val="000C1F47"/>
    <w:rsid w:val="00163A25"/>
    <w:rsid w:val="001E2735"/>
    <w:rsid w:val="001F59A9"/>
    <w:rsid w:val="003E45E0"/>
    <w:rsid w:val="004511DE"/>
    <w:rsid w:val="0052073E"/>
    <w:rsid w:val="0055191A"/>
    <w:rsid w:val="00554D7B"/>
    <w:rsid w:val="00683088"/>
    <w:rsid w:val="006B526D"/>
    <w:rsid w:val="006C07C6"/>
    <w:rsid w:val="006D47A2"/>
    <w:rsid w:val="006E2612"/>
    <w:rsid w:val="006F66A9"/>
    <w:rsid w:val="00701AD6"/>
    <w:rsid w:val="00744D20"/>
    <w:rsid w:val="00763913"/>
    <w:rsid w:val="00786E68"/>
    <w:rsid w:val="007B1034"/>
    <w:rsid w:val="007C212A"/>
    <w:rsid w:val="00883462"/>
    <w:rsid w:val="008E1965"/>
    <w:rsid w:val="008F1F10"/>
    <w:rsid w:val="0090028F"/>
    <w:rsid w:val="0093411A"/>
    <w:rsid w:val="00947923"/>
    <w:rsid w:val="009B3B45"/>
    <w:rsid w:val="009C3B6A"/>
    <w:rsid w:val="00B03795"/>
    <w:rsid w:val="00B11090"/>
    <w:rsid w:val="00BC0D1E"/>
    <w:rsid w:val="00C37F6D"/>
    <w:rsid w:val="00C423A7"/>
    <w:rsid w:val="00C5694E"/>
    <w:rsid w:val="00C649EC"/>
    <w:rsid w:val="00CB7FD7"/>
    <w:rsid w:val="00CC1A34"/>
    <w:rsid w:val="00CC7EAC"/>
    <w:rsid w:val="00CF4A93"/>
    <w:rsid w:val="00D57DD2"/>
    <w:rsid w:val="00E2169C"/>
    <w:rsid w:val="00E40068"/>
    <w:rsid w:val="00E54433"/>
    <w:rsid w:val="00E65F5A"/>
    <w:rsid w:val="00E7065E"/>
    <w:rsid w:val="00EA3293"/>
    <w:rsid w:val="00F81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0D4B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1F10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1F1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1F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F10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F1F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F10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F1F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F1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F10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F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F1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F1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F10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56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a Francis</dc:creator>
  <cp:keywords/>
  <dc:description/>
  <cp:lastModifiedBy>Suzanna Francis</cp:lastModifiedBy>
  <cp:revision>5</cp:revision>
  <dcterms:created xsi:type="dcterms:W3CDTF">2017-11-01T17:40:00Z</dcterms:created>
  <dcterms:modified xsi:type="dcterms:W3CDTF">2017-12-11T14:10:00Z</dcterms:modified>
</cp:coreProperties>
</file>